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C32E1" w14:textId="011D4C2C" w:rsidR="000D01F3" w:rsidRDefault="00C737C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BFFD1E2" wp14:editId="009B9013">
                <wp:simplePos x="0" y="0"/>
                <wp:positionH relativeFrom="column">
                  <wp:posOffset>2775008</wp:posOffset>
                </wp:positionH>
                <wp:positionV relativeFrom="paragraph">
                  <wp:posOffset>118200</wp:posOffset>
                </wp:positionV>
                <wp:extent cx="255270" cy="1404620"/>
                <wp:effectExtent l="0" t="0" r="0" b="6350"/>
                <wp:wrapSquare wrapText="bothSides"/>
                <wp:docPr id="124366899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A11006" w14:textId="54831474" w:rsidR="00C737CC" w:rsidRPr="00C737CC" w:rsidRDefault="00C737C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737CC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BFFD1E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18.5pt;margin-top:9.3pt;width:20.1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" stroked="f">
                <v:textbox style="mso-fit-shape-to-text:t">
                  <w:txbxContent>
                    <w:p w14:paraId="14A11006" w14:textId="54831474" w:rsidR="00C737CC" w:rsidRPr="00C737CC" w:rsidRDefault="00C737C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737CC"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7AD43A1" wp14:editId="4EB86FAD">
                <wp:simplePos x="0" y="0"/>
                <wp:positionH relativeFrom="column">
                  <wp:posOffset>13335</wp:posOffset>
                </wp:positionH>
                <wp:positionV relativeFrom="paragraph">
                  <wp:posOffset>52194</wp:posOffset>
                </wp:positionV>
                <wp:extent cx="314325" cy="1404620"/>
                <wp:effectExtent l="0" t="0" r="9525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D1F190" w14:textId="7EE0E939" w:rsidR="00C737CC" w:rsidRPr="00C737CC" w:rsidRDefault="00C737C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737CC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AD43A1" id="_x0000_s1027" type="#_x0000_t202" style="position:absolute;left:0;text-align:left;margin-left:1.05pt;margin-top:4.1pt;width:24.7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" stroked="f">
                <v:textbox style="mso-fit-shape-to-text:t">
                  <w:txbxContent>
                    <w:p w14:paraId="64D1F190" w14:textId="7EE0E939" w:rsidR="00C737CC" w:rsidRPr="00C737CC" w:rsidRDefault="00C737C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737CC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5CEA" w:rsidRPr="000D01F3">
        <w:rPr>
          <w:noProof/>
        </w:rPr>
        <w:drawing>
          <wp:anchor distT="0" distB="0" distL="114300" distR="114300" simplePos="0" relativeHeight="251659264" behindDoc="0" locked="0" layoutInCell="1" allowOverlap="1" wp14:anchorId="37920D6E" wp14:editId="03FD5E64">
            <wp:simplePos x="0" y="0"/>
            <wp:positionH relativeFrom="column">
              <wp:posOffset>-20955</wp:posOffset>
            </wp:positionH>
            <wp:positionV relativeFrom="paragraph">
              <wp:posOffset>15875</wp:posOffset>
            </wp:positionV>
            <wp:extent cx="2524125" cy="2524125"/>
            <wp:effectExtent l="0" t="0" r="9525" b="9525"/>
            <wp:wrapNone/>
            <wp:docPr id="2067508666" name="图片 1" descr="图表, 旭日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508666" name="图片 1" descr="图表, 旭日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D01F3" w:rsidRPr="000D01F3">
        <w:rPr>
          <w:noProof/>
        </w:rPr>
        <w:drawing>
          <wp:anchor distT="0" distB="0" distL="114300" distR="114300" simplePos="0" relativeHeight="251661312" behindDoc="0" locked="0" layoutInCell="1" allowOverlap="1" wp14:anchorId="09EE73E7" wp14:editId="5EE4106B">
            <wp:simplePos x="0" y="0"/>
            <wp:positionH relativeFrom="column">
              <wp:posOffset>2774381</wp:posOffset>
            </wp:positionH>
            <wp:positionV relativeFrom="paragraph">
              <wp:posOffset>120931</wp:posOffset>
            </wp:positionV>
            <wp:extent cx="2346622" cy="2346622"/>
            <wp:effectExtent l="0" t="0" r="0" b="0"/>
            <wp:wrapNone/>
            <wp:docPr id="2058098772" name="图片 2" descr="图表, 旭日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098772" name="图片 2" descr="图表, 旭日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622" cy="234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9EB04E" w14:textId="43B6E937" w:rsidR="000D01F3" w:rsidRDefault="000D01F3"/>
    <w:p w14:paraId="6EC584BC" w14:textId="69DE3807" w:rsidR="000D01F3" w:rsidRDefault="000D01F3"/>
    <w:p w14:paraId="58CD3238" w14:textId="58BA688B" w:rsidR="000D01F3" w:rsidRDefault="000D01F3"/>
    <w:p w14:paraId="213E9FA2" w14:textId="335B7928" w:rsidR="000D01F3" w:rsidRDefault="000D01F3"/>
    <w:p w14:paraId="6C1AE6B6" w14:textId="77777777" w:rsidR="000D01F3" w:rsidRDefault="000D01F3"/>
    <w:p w14:paraId="45F4CE9C" w14:textId="73B17CD1" w:rsidR="000D01F3" w:rsidRDefault="000D01F3"/>
    <w:p w14:paraId="34C0D149" w14:textId="77777777" w:rsidR="000D01F3" w:rsidRDefault="000D01F3"/>
    <w:p w14:paraId="2FBF7258" w14:textId="75BFF15F" w:rsidR="000D01F3" w:rsidRDefault="000D01F3"/>
    <w:p w14:paraId="6ABFD976" w14:textId="77777777" w:rsidR="000D01F3" w:rsidRDefault="000D01F3"/>
    <w:p w14:paraId="447EBD6C" w14:textId="16E67A9C" w:rsidR="000D01F3" w:rsidRDefault="000D01F3"/>
    <w:p w14:paraId="1E3CE8C0" w14:textId="1B8D3D38" w:rsidR="000D01F3" w:rsidRDefault="000D01F3"/>
    <w:p w14:paraId="7280AE56" w14:textId="5F984A74" w:rsidR="000D01F3" w:rsidRDefault="000D01F3"/>
    <w:p w14:paraId="520C19C9" w14:textId="5660F38D" w:rsidR="007201EA" w:rsidRPr="000D01F3" w:rsidRDefault="00F35C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0D01F3">
        <w:rPr>
          <w:rFonts w:ascii="Times New Roman" w:hAnsi="Times New Roman" w:cs="Times New Roman"/>
        </w:rPr>
        <w:t>upplement</w:t>
      </w:r>
      <w:r>
        <w:rPr>
          <w:rFonts w:ascii="Times New Roman" w:hAnsi="Times New Roman" w:cs="Times New Roman"/>
        </w:rPr>
        <w:t xml:space="preserve">ary </w:t>
      </w:r>
      <w:r w:rsidR="00362AF6">
        <w:rPr>
          <w:rFonts w:ascii="Times New Roman" w:hAnsi="Times New Roman" w:cs="Times New Roman"/>
        </w:rPr>
        <w:t>F</w:t>
      </w:r>
      <w:r w:rsidR="00362AF6" w:rsidRPr="000D01F3">
        <w:rPr>
          <w:rFonts w:ascii="Times New Roman" w:hAnsi="Times New Roman" w:cs="Times New Roman"/>
        </w:rPr>
        <w:t xml:space="preserve">igure </w:t>
      </w:r>
      <w:r w:rsidR="000D01F3">
        <w:rPr>
          <w:rFonts w:ascii="Times New Roman" w:hAnsi="Times New Roman" w:cs="Times New Roman"/>
        </w:rPr>
        <w:t>1</w:t>
      </w:r>
      <w:r w:rsidR="000D01F3" w:rsidRPr="000D01F3">
        <w:rPr>
          <w:rFonts w:ascii="Times New Roman" w:hAnsi="Times New Roman" w:cs="Times New Roman"/>
        </w:rPr>
        <w:t xml:space="preserve"> Circular visualization of the predicted prophage on BH15-2 (A) and BH16-24 (B) strains.</w:t>
      </w:r>
      <w:r w:rsidR="009562CD">
        <w:rPr>
          <w:rFonts w:ascii="Times New Roman" w:hAnsi="Times New Roman" w:cs="Times New Roman"/>
        </w:rPr>
        <w:t xml:space="preserve"> The analysis was conducted in PHASTER.</w:t>
      </w:r>
      <w:r w:rsidR="00931C3C">
        <w:rPr>
          <w:rFonts w:ascii="Times New Roman" w:hAnsi="Times New Roman" w:cs="Times New Roman"/>
        </w:rPr>
        <w:t xml:space="preserve"> </w:t>
      </w:r>
      <w:r w:rsidR="00931C3C" w:rsidRPr="00931C3C">
        <w:rPr>
          <w:rFonts w:ascii="Times New Roman" w:hAnsi="Times New Roman" w:cs="Times New Roman"/>
        </w:rPr>
        <w:t xml:space="preserve">The interactive visualization of the distinct </w:t>
      </w:r>
      <w:r w:rsidR="00931C3C">
        <w:rPr>
          <w:rFonts w:ascii="Times New Roman" w:hAnsi="Times New Roman" w:cs="Times New Roman"/>
        </w:rPr>
        <w:t xml:space="preserve">prophage </w:t>
      </w:r>
      <w:r w:rsidR="00931C3C" w:rsidRPr="00931C3C">
        <w:rPr>
          <w:rFonts w:ascii="Times New Roman" w:hAnsi="Times New Roman" w:cs="Times New Roman"/>
        </w:rPr>
        <w:t>across the genomes is shown with blocks colored according to the predictor tool as described: red represents</w:t>
      </w:r>
      <w:r w:rsidR="00931C3C">
        <w:rPr>
          <w:rFonts w:ascii="Times New Roman" w:hAnsi="Times New Roman" w:cs="Times New Roman"/>
        </w:rPr>
        <w:t xml:space="preserve"> incomplete prophages</w:t>
      </w:r>
      <w:r w:rsidR="00931C3C" w:rsidRPr="00931C3C">
        <w:rPr>
          <w:rFonts w:ascii="Times New Roman" w:hAnsi="Times New Roman" w:cs="Times New Roman"/>
        </w:rPr>
        <w:t>, blue represents</w:t>
      </w:r>
      <w:r w:rsidR="00931C3C">
        <w:rPr>
          <w:rFonts w:ascii="Times New Roman" w:hAnsi="Times New Roman" w:cs="Times New Roman"/>
        </w:rPr>
        <w:t xml:space="preserve"> questionable prophages</w:t>
      </w:r>
      <w:r w:rsidR="00931C3C" w:rsidRPr="00931C3C">
        <w:rPr>
          <w:rFonts w:ascii="Times New Roman" w:hAnsi="Times New Roman" w:cs="Times New Roman"/>
        </w:rPr>
        <w:t xml:space="preserve">, </w:t>
      </w:r>
      <w:r w:rsidR="00931C3C">
        <w:rPr>
          <w:rFonts w:ascii="Times New Roman" w:hAnsi="Times New Roman" w:cs="Times New Roman"/>
        </w:rPr>
        <w:t>green</w:t>
      </w:r>
      <w:r w:rsidR="00931C3C" w:rsidRPr="00931C3C">
        <w:rPr>
          <w:rFonts w:ascii="Times New Roman" w:hAnsi="Times New Roman" w:cs="Times New Roman"/>
        </w:rPr>
        <w:t xml:space="preserve"> represents </w:t>
      </w:r>
      <w:r w:rsidR="00931C3C">
        <w:rPr>
          <w:rFonts w:ascii="Times New Roman" w:hAnsi="Times New Roman" w:cs="Times New Roman"/>
        </w:rPr>
        <w:t>intact prophages</w:t>
      </w:r>
      <w:r w:rsidR="00931C3C" w:rsidRPr="00931C3C">
        <w:rPr>
          <w:rFonts w:ascii="Times New Roman" w:hAnsi="Times New Roman" w:cs="Times New Roman"/>
        </w:rPr>
        <w:t>.</w:t>
      </w:r>
    </w:p>
    <w:sectPr w:rsidR="007201EA" w:rsidRPr="000D0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B43"/>
    <w:rsid w:val="000D01F3"/>
    <w:rsid w:val="001C13EA"/>
    <w:rsid w:val="00362AF6"/>
    <w:rsid w:val="00455B43"/>
    <w:rsid w:val="007201EA"/>
    <w:rsid w:val="00931C3C"/>
    <w:rsid w:val="009562CD"/>
    <w:rsid w:val="00C737CC"/>
    <w:rsid w:val="00F3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C9AD"/>
  <w15:chartTrackingRefBased/>
  <w15:docId w15:val="{1261FFF1-3941-43AC-9E34-39C651C18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英 熊</dc:creator>
  <cp:keywords/>
  <dc:description/>
  <cp:lastModifiedBy>向英 熊</cp:lastModifiedBy>
  <cp:revision>6</cp:revision>
  <dcterms:created xsi:type="dcterms:W3CDTF">2023-11-30T01:57:00Z</dcterms:created>
  <dcterms:modified xsi:type="dcterms:W3CDTF">2023-11-30T03:25:00Z</dcterms:modified>
</cp:coreProperties>
</file>